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2CD1E1" w14:textId="4395492C" w:rsidR="009727E8" w:rsidRPr="009727E8" w:rsidRDefault="009727E8">
      <w:pPr>
        <w:rPr>
          <w:rFonts w:ascii="Times New Roman" w:hAnsi="Times New Roman" w:cs="Times New Roman"/>
          <w:b/>
          <w:bCs/>
          <w:sz w:val="28"/>
          <w:szCs w:val="32"/>
        </w:rPr>
      </w:pPr>
      <w:bookmarkStart w:id="0" w:name="_GoBack"/>
      <w:bookmarkEnd w:id="0"/>
      <w:r w:rsidRPr="009727E8">
        <w:rPr>
          <w:rFonts w:ascii="Times New Roman" w:hAnsi="Times New Roman" w:cs="Times New Roman"/>
          <w:b/>
          <w:bCs/>
          <w:sz w:val="28"/>
          <w:szCs w:val="32"/>
        </w:rPr>
        <w:t>Table S2</w:t>
      </w:r>
      <w:r>
        <w:rPr>
          <w:rFonts w:ascii="Times New Roman" w:hAnsi="Times New Roman" w:cs="Times New Roman"/>
          <w:b/>
          <w:bCs/>
          <w:sz w:val="28"/>
          <w:szCs w:val="32"/>
        </w:rPr>
        <w:t>. Clinicopathological features between low- and high-risk subgroups.</w:t>
      </w:r>
    </w:p>
    <w:tbl>
      <w:tblPr>
        <w:tblW w:w="9921" w:type="dxa"/>
        <w:tblLook w:val="04A0" w:firstRow="1" w:lastRow="0" w:firstColumn="1" w:lastColumn="0" w:noHBand="0" w:noVBand="1"/>
      </w:tblPr>
      <w:tblGrid>
        <w:gridCol w:w="1384"/>
        <w:gridCol w:w="1577"/>
        <w:gridCol w:w="1219"/>
        <w:gridCol w:w="1286"/>
        <w:gridCol w:w="975"/>
        <w:gridCol w:w="1219"/>
        <w:gridCol w:w="1286"/>
        <w:gridCol w:w="975"/>
      </w:tblGrid>
      <w:tr w:rsidR="009727E8" w:rsidRPr="009727E8" w14:paraId="783F19C6" w14:textId="77777777" w:rsidTr="009727E8">
        <w:trPr>
          <w:trHeight w:val="495"/>
        </w:trPr>
        <w:tc>
          <w:tcPr>
            <w:tcW w:w="296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E7FF302" w14:textId="77777777" w:rsidR="009727E8" w:rsidRPr="009727E8" w:rsidRDefault="009727E8" w:rsidP="009727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9A61E1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CGA</w:t>
            </w:r>
          </w:p>
        </w:tc>
        <w:tc>
          <w:tcPr>
            <w:tcW w:w="34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A9B986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GGA</w:t>
            </w:r>
          </w:p>
        </w:tc>
      </w:tr>
      <w:tr w:rsidR="009727E8" w:rsidRPr="009727E8" w14:paraId="77C38C3D" w14:textId="77777777" w:rsidTr="009727E8">
        <w:trPr>
          <w:trHeight w:val="687"/>
        </w:trPr>
        <w:tc>
          <w:tcPr>
            <w:tcW w:w="296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CCC7CD" w14:textId="77777777" w:rsidR="009727E8" w:rsidRPr="009727E8" w:rsidRDefault="009727E8" w:rsidP="009727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19DB83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w-risk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071AD6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gh-risk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9D7377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63490A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w-risk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F5CFF1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gh-risk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36FE39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9727E8" w:rsidRPr="009727E8" w14:paraId="480F639F" w14:textId="77777777" w:rsidTr="009727E8">
        <w:trPr>
          <w:trHeight w:val="45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7E9D9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cas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2F86F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1828D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A5F51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7AF9F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930B7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EC108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046F8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9727E8" w:rsidRPr="009727E8" w14:paraId="57D64F92" w14:textId="77777777" w:rsidTr="009727E8">
        <w:trPr>
          <w:trHeight w:val="45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DA833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A7369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A5689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6CC57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A0824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6FB16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B42B3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AA059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 w:rsidR="009727E8" w:rsidRPr="009727E8" w14:paraId="7FA9A03E" w14:textId="77777777" w:rsidTr="009727E8">
        <w:trPr>
          <w:trHeight w:val="45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77AB1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AAC4C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medi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0AAD7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6BBAC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A667C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A9B4F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4EDB4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00195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9727E8" w:rsidRPr="009727E8" w14:paraId="4455D982" w14:textId="77777777" w:rsidTr="009727E8">
        <w:trPr>
          <w:trHeight w:val="45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5791D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41A7D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≥</w:t>
            </w: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8F5CB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A320D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F1D99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F609C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9F4F8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7C60D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9727E8" w:rsidRPr="009727E8" w14:paraId="4C88CD55" w14:textId="77777777" w:rsidTr="009727E8">
        <w:trPr>
          <w:trHeight w:val="45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62293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92CC8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7C427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D01A8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55CAD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14019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4E475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D537D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4</w:t>
            </w:r>
          </w:p>
        </w:tc>
      </w:tr>
      <w:tr w:rsidR="009727E8" w:rsidRPr="009727E8" w14:paraId="332A5C52" w14:textId="77777777" w:rsidTr="009727E8">
        <w:trPr>
          <w:trHeight w:val="45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A1770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1EA32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25715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38F15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4D2EC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C8DB7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56120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BD294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9727E8" w:rsidRPr="009727E8" w14:paraId="0AEC6D59" w14:textId="77777777" w:rsidTr="009727E8">
        <w:trPr>
          <w:trHeight w:val="45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4867C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834F0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3B8A0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E9902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0B520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14678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94C20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A3BFF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9727E8" w:rsidRPr="009727E8" w14:paraId="4FE36F83" w14:textId="77777777" w:rsidTr="009727E8">
        <w:trPr>
          <w:trHeight w:val="45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B9C4A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HO grad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79C1F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D37E9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6E002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C51AA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5D5A6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23AE9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AF55A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727E8" w:rsidRPr="009727E8" w14:paraId="01DBC860" w14:textId="77777777" w:rsidTr="009727E8">
        <w:trPr>
          <w:trHeight w:val="45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9CB21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2A953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6A40E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06AD4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F1445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958F4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68A32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055E3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9727E8" w:rsidRPr="009727E8" w14:paraId="3441FA13" w14:textId="77777777" w:rsidTr="009727E8">
        <w:trPr>
          <w:trHeight w:val="45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2B55B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463E3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8E7A9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C2353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3F467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3F7AD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15CAC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D0E7F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9727E8" w:rsidRPr="009727E8" w14:paraId="1D71D777" w14:textId="77777777" w:rsidTr="009727E8">
        <w:trPr>
          <w:trHeight w:val="45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37FDF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DH statu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D671B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92929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CE621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570D5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66422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C5481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29EC5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727E8" w:rsidRPr="009727E8" w14:paraId="0F44F709" w14:textId="77777777" w:rsidTr="009727E8">
        <w:trPr>
          <w:trHeight w:val="45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3B949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8032F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utan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ED77F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E1088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D12BC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4B4A0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24167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4001C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9727E8" w:rsidRPr="009727E8" w14:paraId="0F748347" w14:textId="77777777" w:rsidTr="009727E8">
        <w:trPr>
          <w:trHeight w:val="45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5C4F9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260D8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il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A16E3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CC2D3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B19FA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0904B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C6C7B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A7F5A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9727E8" w:rsidRPr="009727E8" w14:paraId="10C4C02D" w14:textId="77777777" w:rsidTr="009727E8">
        <w:trPr>
          <w:trHeight w:val="45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CFDB5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DC419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8C786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B54B8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DE60B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F0D9C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9FCCD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42A39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9727E8" w:rsidRPr="009727E8" w14:paraId="2D11F1B3" w14:textId="77777777" w:rsidTr="009727E8">
        <w:trPr>
          <w:trHeight w:val="45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D2E60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p/19q statu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90345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F6B91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EA379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20DEE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D4D69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F88D7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175D3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727E8" w:rsidRPr="009727E8" w14:paraId="12D4910F" w14:textId="77777777" w:rsidTr="009727E8">
        <w:trPr>
          <w:trHeight w:val="45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235E6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A722D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deleti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AF5F8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B3231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14875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5955C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FB0C7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DB1A4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9727E8" w:rsidRPr="009727E8" w14:paraId="7DA9BCA5" w14:textId="77777777" w:rsidTr="009727E8">
        <w:trPr>
          <w:trHeight w:val="45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DB3ED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C963E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n-codeleti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C87D6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4093D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34399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527A4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E7701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80C39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9727E8" w:rsidRPr="009727E8" w14:paraId="771B99BE" w14:textId="77777777" w:rsidTr="009727E8">
        <w:trPr>
          <w:trHeight w:val="450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B71341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6A94A1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D4D39C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C6C975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2B79C8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EB9872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43F607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422F41" w14:textId="77777777" w:rsidR="009727E8" w:rsidRPr="009727E8" w:rsidRDefault="009727E8" w:rsidP="009727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27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4F10BCD9" w14:textId="6504C702" w:rsidR="00CD2B5F" w:rsidRPr="009727E8" w:rsidRDefault="00CD2B5F" w:rsidP="009727E8"/>
    <w:sectPr w:rsidR="00CD2B5F" w:rsidRPr="009727E8" w:rsidSect="009727E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A0BBF0" w14:textId="77777777" w:rsidR="00657CB2" w:rsidRDefault="00657CB2" w:rsidP="009727E8">
      <w:r>
        <w:separator/>
      </w:r>
    </w:p>
  </w:endnote>
  <w:endnote w:type="continuationSeparator" w:id="0">
    <w:p w14:paraId="02ABA6AA" w14:textId="77777777" w:rsidR="00657CB2" w:rsidRDefault="00657CB2" w:rsidP="009727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AEAA7D" w14:textId="77777777" w:rsidR="00657CB2" w:rsidRDefault="00657CB2" w:rsidP="009727E8">
      <w:r>
        <w:separator/>
      </w:r>
    </w:p>
  </w:footnote>
  <w:footnote w:type="continuationSeparator" w:id="0">
    <w:p w14:paraId="70E6CDE5" w14:textId="77777777" w:rsidR="00657CB2" w:rsidRDefault="00657CB2" w:rsidP="009727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Q0NTUzNLQwNzAxNDFX0lEKTi0uzszPAykwrAUALiAXdSwAAAA="/>
  </w:docVars>
  <w:rsids>
    <w:rsidRoot w:val="00296CF9"/>
    <w:rsid w:val="00296CF9"/>
    <w:rsid w:val="00657CB2"/>
    <w:rsid w:val="009727E8"/>
    <w:rsid w:val="00CD2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B5BC46"/>
  <w15:chartTrackingRefBased/>
  <w15:docId w15:val="{5A4288DF-356B-4DFE-AD44-FDFE45114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27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27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27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27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36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涂 泽伟</dc:creator>
  <cp:keywords/>
  <dc:description/>
  <cp:lastModifiedBy>涂 泽伟</cp:lastModifiedBy>
  <cp:revision>2</cp:revision>
  <dcterms:created xsi:type="dcterms:W3CDTF">2020-03-20T05:26:00Z</dcterms:created>
  <dcterms:modified xsi:type="dcterms:W3CDTF">2020-03-20T05:31:00Z</dcterms:modified>
</cp:coreProperties>
</file>